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B36F0" w14:textId="75F31631" w:rsidR="005B54B2" w:rsidRDefault="005B54B2" w:rsidP="005B54B2">
      <w:pPr>
        <w:pStyle w:val="Body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A2C1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21254">
        <w:rPr>
          <w:rFonts w:ascii="Times New Roman" w:hAnsi="Times New Roman" w:cs="Times New Roman"/>
          <w:b/>
          <w:sz w:val="24"/>
          <w:szCs w:val="24"/>
        </w:rPr>
        <w:t xml:space="preserve">Primer </w:t>
      </w:r>
      <w:r w:rsidRPr="007A2C13">
        <w:rPr>
          <w:rFonts w:ascii="Times New Roman" w:hAnsi="Times New Roman" w:cs="Times New Roman"/>
          <w:b/>
          <w:sz w:val="24"/>
          <w:szCs w:val="24"/>
        </w:rPr>
        <w:t>Tabl</w:t>
      </w:r>
      <w:r w:rsidR="00521254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Primers used in qPCR analyses.</w:t>
      </w:r>
    </w:p>
    <w:p w14:paraId="108792FF" w14:textId="77777777" w:rsidR="005B54B2" w:rsidRDefault="005B54B2" w:rsidP="005B54B2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3C1EF337" w14:textId="77777777" w:rsidR="005B54B2" w:rsidRDefault="005B54B2" w:rsidP="005B54B2">
      <w:pPr>
        <w:pStyle w:val="Body"/>
        <w:rPr>
          <w:rFonts w:ascii="Times New Roman" w:hAnsi="Times New Roman" w:cs="Times New Roman"/>
          <w:sz w:val="24"/>
          <w:szCs w:val="24"/>
        </w:rPr>
      </w:pPr>
    </w:p>
    <w:tbl>
      <w:tblPr>
        <w:tblStyle w:val="Listamedia1"/>
        <w:tblW w:w="9464" w:type="dxa"/>
        <w:tblLayout w:type="fixed"/>
        <w:tblLook w:val="0620" w:firstRow="1" w:lastRow="0" w:firstColumn="0" w:lastColumn="0" w:noHBand="1" w:noVBand="1"/>
      </w:tblPr>
      <w:tblGrid>
        <w:gridCol w:w="1101"/>
        <w:gridCol w:w="4252"/>
        <w:gridCol w:w="4111"/>
      </w:tblGrid>
      <w:tr w:rsidR="005B54B2" w14:paraId="24672CF3" w14:textId="77777777" w:rsidTr="00310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  <w:vAlign w:val="center"/>
          </w:tcPr>
          <w:p w14:paraId="0A654FC3" w14:textId="77777777" w:rsidR="005B54B2" w:rsidRDefault="005B54B2" w:rsidP="003107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4252" w:type="dxa"/>
            <w:vAlign w:val="center"/>
          </w:tcPr>
          <w:p w14:paraId="6BB1A9F4" w14:textId="77777777" w:rsidR="005B54B2" w:rsidRDefault="005B54B2" w:rsidP="003107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4111" w:type="dxa"/>
            <w:vAlign w:val="center"/>
          </w:tcPr>
          <w:p w14:paraId="19D1E5BC" w14:textId="77777777" w:rsidR="005B54B2" w:rsidRDefault="005B54B2" w:rsidP="003107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verse primer</w:t>
            </w:r>
          </w:p>
        </w:tc>
      </w:tr>
      <w:tr w:rsidR="005B54B2" w:rsidRPr="00A73060" w14:paraId="1834FD17" w14:textId="77777777" w:rsidTr="00310736">
        <w:tc>
          <w:tcPr>
            <w:tcW w:w="1101" w:type="dxa"/>
            <w:vAlign w:val="center"/>
          </w:tcPr>
          <w:p w14:paraId="25341CFA" w14:textId="77777777" w:rsidR="005B54B2" w:rsidRPr="00A73060" w:rsidRDefault="005B54B2" w:rsidP="003107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3060">
              <w:rPr>
                <w:rFonts w:ascii="Times New Roman" w:hAnsi="Times New Roman"/>
                <w:sz w:val="24"/>
                <w:szCs w:val="24"/>
                <w:lang w:val="en-GB"/>
              </w:rPr>
              <w:t>OXR</w:t>
            </w:r>
          </w:p>
        </w:tc>
        <w:tc>
          <w:tcPr>
            <w:tcW w:w="4252" w:type="dxa"/>
            <w:vAlign w:val="center"/>
          </w:tcPr>
          <w:p w14:paraId="5B486D39" w14:textId="77777777" w:rsidR="005B54B2" w:rsidRPr="00A73060" w:rsidRDefault="0026779F" w:rsidP="003107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TTTCCTTCTACAAAGGTTCC</w:t>
            </w:r>
          </w:p>
        </w:tc>
        <w:tc>
          <w:tcPr>
            <w:tcW w:w="4111" w:type="dxa"/>
            <w:vAlign w:val="center"/>
          </w:tcPr>
          <w:p w14:paraId="04930BB6" w14:textId="77777777" w:rsidR="005B54B2" w:rsidRPr="00A73060" w:rsidRDefault="0026779F" w:rsidP="003107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TTTCCCAGAGTCAGGATAC</w:t>
            </w:r>
          </w:p>
        </w:tc>
      </w:tr>
      <w:tr w:rsidR="00310736" w:rsidRPr="00A73060" w14:paraId="604AE4EE" w14:textId="77777777" w:rsidTr="00310736">
        <w:trPr>
          <w:trHeight w:val="298"/>
        </w:trPr>
        <w:tc>
          <w:tcPr>
            <w:tcW w:w="1101" w:type="dxa"/>
            <w:vAlign w:val="center"/>
          </w:tcPr>
          <w:p w14:paraId="43DE2922" w14:textId="28FF6242" w:rsidR="00310736" w:rsidRPr="00A73060" w:rsidRDefault="00310736" w:rsidP="003107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rg1</w:t>
            </w:r>
          </w:p>
        </w:tc>
        <w:tc>
          <w:tcPr>
            <w:tcW w:w="4252" w:type="dxa"/>
            <w:vAlign w:val="center"/>
          </w:tcPr>
          <w:p w14:paraId="3CDCC5A8" w14:textId="2B15ED37" w:rsidR="00310736" w:rsidRPr="00A73060" w:rsidRDefault="00310736" w:rsidP="003107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AGTCACAGCTGGAGTAATG</w:t>
            </w:r>
          </w:p>
        </w:tc>
        <w:tc>
          <w:tcPr>
            <w:tcW w:w="4111" w:type="dxa"/>
            <w:vAlign w:val="center"/>
          </w:tcPr>
          <w:p w14:paraId="7C97A2BB" w14:textId="656AD3C5" w:rsidR="00310736" w:rsidRPr="00A73060" w:rsidRDefault="00310736" w:rsidP="003107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TGAGGAAGCTGTTACATTC</w:t>
            </w:r>
          </w:p>
        </w:tc>
      </w:tr>
      <w:tr w:rsidR="00310736" w:rsidRPr="00A73060" w14:paraId="67058817" w14:textId="77777777" w:rsidTr="00310736">
        <w:trPr>
          <w:trHeight w:val="302"/>
        </w:trPr>
        <w:tc>
          <w:tcPr>
            <w:tcW w:w="1101" w:type="dxa"/>
            <w:vAlign w:val="center"/>
          </w:tcPr>
          <w:p w14:paraId="343D6830" w14:textId="60B7B641" w:rsidR="00310736" w:rsidRPr="00A73060" w:rsidRDefault="00310736" w:rsidP="003107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4252" w:type="dxa"/>
            <w:vAlign w:val="center"/>
          </w:tcPr>
          <w:p w14:paraId="32D2B83B" w14:textId="2CEAE02E" w:rsidR="00310736" w:rsidRPr="00A73060" w:rsidRDefault="00310736" w:rsidP="003107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GTGAAGGTCGGTGTGAACG</w:t>
            </w:r>
          </w:p>
        </w:tc>
        <w:tc>
          <w:tcPr>
            <w:tcW w:w="4111" w:type="dxa"/>
            <w:vAlign w:val="center"/>
          </w:tcPr>
          <w:p w14:paraId="58F26B26" w14:textId="27160066" w:rsidR="00310736" w:rsidRPr="00A73060" w:rsidRDefault="00310736" w:rsidP="003107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TGCCTCCTGGAAGATGGTG</w:t>
            </w:r>
          </w:p>
        </w:tc>
      </w:tr>
    </w:tbl>
    <w:p w14:paraId="67B722BC" w14:textId="77777777" w:rsidR="005B54B2" w:rsidRPr="00A73060" w:rsidRDefault="005B54B2" w:rsidP="005B54B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5B54B2" w:rsidRPr="00A73060" w:rsidSect="00B31E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4B2"/>
    <w:rsid w:val="000F78D8"/>
    <w:rsid w:val="00243369"/>
    <w:rsid w:val="0026779F"/>
    <w:rsid w:val="0029412A"/>
    <w:rsid w:val="00310736"/>
    <w:rsid w:val="00521254"/>
    <w:rsid w:val="005B54B2"/>
    <w:rsid w:val="00892875"/>
    <w:rsid w:val="009111D0"/>
    <w:rsid w:val="00957E73"/>
    <w:rsid w:val="00973BA2"/>
    <w:rsid w:val="00992876"/>
    <w:rsid w:val="00A96315"/>
    <w:rsid w:val="00AB1BD9"/>
    <w:rsid w:val="00AE4402"/>
    <w:rsid w:val="00B31EDD"/>
    <w:rsid w:val="00B831FF"/>
    <w:rsid w:val="00BE1C71"/>
    <w:rsid w:val="00BF5228"/>
    <w:rsid w:val="00C57DF2"/>
    <w:rsid w:val="00DD5D4C"/>
    <w:rsid w:val="00E258F1"/>
    <w:rsid w:val="00FA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8423D"/>
  <w15:docId w15:val="{D68C0964-D4E0-49A1-AA9A-D13091C4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u w:color="000000" w:themeColor="text1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4B2"/>
    <w:pPr>
      <w:spacing w:after="160" w:line="259" w:lineRule="auto"/>
    </w:pPr>
    <w:rPr>
      <w:rFonts w:ascii="Calibri" w:eastAsia="Calibri" w:hAnsi="Calibri"/>
      <w:color w:val="auto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5B54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es-ES"/>
    </w:rPr>
  </w:style>
  <w:style w:type="table" w:styleId="Listamedia1">
    <w:name w:val="Medium List 1"/>
    <w:basedOn w:val="Tablanormal"/>
    <w:uiPriority w:val="65"/>
    <w:rsid w:val="005B54B2"/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uadrculaclara">
    <w:name w:val="Light Grid"/>
    <w:basedOn w:val="Tablanormal"/>
    <w:uiPriority w:val="62"/>
    <w:rsid w:val="00BF522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87431AED9334545B4443D3FAA412FB2" ma:contentTypeVersion="14" ma:contentTypeDescription="Crear nuevo documento." ma:contentTypeScope="" ma:versionID="dacf61a4ed8567e64b8afa76fb958ac4">
  <xsd:schema xmlns:xsd="http://www.w3.org/2001/XMLSchema" xmlns:xs="http://www.w3.org/2001/XMLSchema" xmlns:p="http://schemas.microsoft.com/office/2006/metadata/properties" xmlns:ns3="9f0ab5f1-bd7d-4aab-9310-d019fe4548a8" xmlns:ns4="47c0ad92-28a9-4380-995c-8eff7a9a3cf9" targetNamespace="http://schemas.microsoft.com/office/2006/metadata/properties" ma:root="true" ma:fieldsID="726f30d3c47f4dd4590edf1f38d41781" ns3:_="" ns4:_="">
    <xsd:import namespace="9f0ab5f1-bd7d-4aab-9310-d019fe4548a8"/>
    <xsd:import namespace="47c0ad92-28a9-4380-995c-8eff7a9a3c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ab5f1-bd7d-4aab-9310-d019fe454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0ad92-28a9-4380-995c-8eff7a9a3cf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60CA34-BD48-4225-A0CB-A7734081E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0ab5f1-bd7d-4aab-9310-d019fe4548a8"/>
    <ds:schemaRef ds:uri="47c0ad92-28a9-4380-995c-8eff7a9a3c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57E33B-D29E-4C0F-9F47-1C0356F962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EFA9D1-6803-43D6-B064-0CB920660DFB}">
  <ds:schemaRefs>
    <ds:schemaRef ds:uri="47c0ad92-28a9-4380-995c-8eff7a9a3cf9"/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9f0ab5f1-bd7d-4aab-9310-d019fe4548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6</Characters>
  <Application>Microsoft Office Word</Application>
  <DocSecurity>4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gnacio Torres Aleman</cp:lastModifiedBy>
  <cp:revision>2</cp:revision>
  <dcterms:created xsi:type="dcterms:W3CDTF">2022-01-20T09:15:00Z</dcterms:created>
  <dcterms:modified xsi:type="dcterms:W3CDTF">2022-01-2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431AED9334545B4443D3FAA412FB2</vt:lpwstr>
  </property>
</Properties>
</file>